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EB8" w:rsidRPr="00AF7EB8" w:rsidRDefault="00AF7EB8" w:rsidP="00AF7EB8">
      <w:pPr>
        <w:spacing w:after="0" w:line="240" w:lineRule="auto"/>
        <w:jc w:val="both"/>
        <w:outlineLvl w:val="0"/>
        <w:rPr>
          <w:rFonts w:ascii="Arial" w:hAnsi="Arial" w:cs="Arial"/>
          <w:b/>
          <w:color w:val="000000"/>
          <w:sz w:val="18"/>
          <w:szCs w:val="18"/>
        </w:rPr>
      </w:pPr>
      <w:proofErr w:type="gramStart"/>
      <w:r w:rsidRPr="00AF7EB8">
        <w:rPr>
          <w:rFonts w:ascii="Arial" w:hAnsi="Arial" w:cs="Arial"/>
          <w:b/>
          <w:sz w:val="18"/>
          <w:szCs w:val="18"/>
        </w:rPr>
        <w:t>S2 Table.</w:t>
      </w:r>
      <w:proofErr w:type="gramEnd"/>
      <w:r w:rsidRPr="00AF7EB8">
        <w:rPr>
          <w:rFonts w:ascii="Arial" w:hAnsi="Arial" w:cs="Arial"/>
          <w:b/>
          <w:sz w:val="18"/>
          <w:szCs w:val="18"/>
        </w:rPr>
        <w:t xml:space="preserve"> </w:t>
      </w:r>
      <w:r w:rsidRPr="00AF7EB8">
        <w:rPr>
          <w:rFonts w:ascii="Arial" w:hAnsi="Arial" w:cs="Arial"/>
          <w:b/>
          <w:color w:val="000000"/>
          <w:sz w:val="18"/>
          <w:szCs w:val="18"/>
        </w:rPr>
        <w:t xml:space="preserve">Reference </w:t>
      </w:r>
      <w:r w:rsidR="0082748A">
        <w:rPr>
          <w:rFonts w:ascii="Arial" w:hAnsi="Arial" w:cs="Arial"/>
          <w:b/>
          <w:color w:val="000000"/>
          <w:sz w:val="18"/>
          <w:szCs w:val="18"/>
        </w:rPr>
        <w:t>r</w:t>
      </w:r>
      <w:r w:rsidRPr="00AF7EB8">
        <w:rPr>
          <w:rFonts w:ascii="Arial" w:hAnsi="Arial" w:cs="Arial"/>
          <w:b/>
          <w:color w:val="000000"/>
          <w:sz w:val="18"/>
          <w:szCs w:val="18"/>
        </w:rPr>
        <w:t xml:space="preserve">anges for </w:t>
      </w:r>
      <w:r w:rsidR="0082748A">
        <w:rPr>
          <w:rFonts w:ascii="Arial" w:hAnsi="Arial" w:cs="Arial"/>
          <w:b/>
          <w:color w:val="000000"/>
          <w:sz w:val="18"/>
          <w:szCs w:val="18"/>
        </w:rPr>
        <w:t>s</w:t>
      </w:r>
      <w:r w:rsidRPr="00AF7EB8">
        <w:rPr>
          <w:rFonts w:ascii="Arial" w:hAnsi="Arial" w:cs="Arial"/>
          <w:b/>
          <w:color w:val="000000"/>
          <w:sz w:val="18"/>
          <w:szCs w:val="18"/>
        </w:rPr>
        <w:t xml:space="preserve">erum IBA in </w:t>
      </w:r>
      <w:r w:rsidR="0082748A">
        <w:rPr>
          <w:rFonts w:ascii="Arial" w:hAnsi="Arial" w:cs="Arial"/>
          <w:b/>
          <w:color w:val="000000"/>
          <w:sz w:val="18"/>
          <w:szCs w:val="18"/>
        </w:rPr>
        <w:t>h</w:t>
      </w:r>
      <w:r w:rsidRPr="00AF7EB8">
        <w:rPr>
          <w:rFonts w:ascii="Arial" w:hAnsi="Arial" w:cs="Arial"/>
          <w:b/>
          <w:color w:val="000000"/>
          <w:sz w:val="18"/>
          <w:szCs w:val="18"/>
        </w:rPr>
        <w:t xml:space="preserve">ealthy </w:t>
      </w:r>
      <w:r w:rsidR="0082748A">
        <w:rPr>
          <w:rFonts w:ascii="Arial" w:hAnsi="Arial" w:cs="Arial"/>
          <w:b/>
          <w:color w:val="000000"/>
          <w:sz w:val="18"/>
          <w:szCs w:val="18"/>
        </w:rPr>
        <w:t>p</w:t>
      </w:r>
      <w:r w:rsidRPr="00AF7EB8">
        <w:rPr>
          <w:rFonts w:ascii="Arial" w:hAnsi="Arial" w:cs="Arial"/>
          <w:b/>
          <w:color w:val="000000"/>
          <w:sz w:val="18"/>
          <w:szCs w:val="18"/>
        </w:rPr>
        <w:t>opulations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39"/>
        <w:gridCol w:w="1558"/>
        <w:gridCol w:w="602"/>
        <w:gridCol w:w="761"/>
        <w:gridCol w:w="1581"/>
        <w:gridCol w:w="602"/>
        <w:gridCol w:w="761"/>
        <w:gridCol w:w="1416"/>
        <w:gridCol w:w="602"/>
        <w:gridCol w:w="761"/>
      </w:tblGrid>
      <w:tr w:rsidR="0082748A" w:rsidRPr="00137CB9" w:rsidTr="00137CB9">
        <w:trPr>
          <w:trHeight w:val="292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Overall </w:t>
            </w:r>
            <w:proofErr w:type="spellStart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ean±SEM</w:t>
            </w:r>
            <w:proofErr w:type="spellEnd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zh-CN"/>
              </w:rPr>
              <w:t>th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0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zh-CN"/>
              </w:rPr>
              <w:t>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Female </w:t>
            </w:r>
            <w:proofErr w:type="spellStart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ean±SEM</w:t>
            </w:r>
            <w:proofErr w:type="spellEnd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zh-CN"/>
              </w:rPr>
              <w:t>th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0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zh-CN"/>
              </w:rPr>
              <w:t>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Male </w:t>
            </w:r>
            <w:proofErr w:type="spellStart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Mean±SEM</w:t>
            </w:r>
            <w:proofErr w:type="spellEnd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0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zh-CN"/>
              </w:rPr>
              <w:t>th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0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zh-CN"/>
              </w:rPr>
              <w:t>th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827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BA 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=31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=1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n=117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4.8±10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5.5±1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7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6.9±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4.5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2.7±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4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5.9±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7.4±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21.0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20.3±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43.7±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81.0±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29.4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D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36.9±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30.5±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47.8±2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88.0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CD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83.7±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7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1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25.5±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26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13.4±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126.0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CD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9.3±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9.2±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0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72.8±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42.4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D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6.8±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4.6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3.7±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3.6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D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07.4±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19.9±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86.2±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54.0</w:t>
            </w:r>
          </w:p>
        </w:tc>
      </w:tr>
      <w:tr w:rsidR="0082748A" w:rsidRPr="00137CB9" w:rsidTr="00137CB9">
        <w:trPr>
          <w:trHeight w:val="2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D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03.8±3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65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40.4±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3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7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39.8±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97.0</w:t>
            </w:r>
          </w:p>
        </w:tc>
      </w:tr>
      <w:tr w:rsidR="0082748A" w:rsidRPr="00137CB9" w:rsidTr="00137CB9">
        <w:trPr>
          <w:trHeight w:val="26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8274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TBA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.8±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5.1±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4.3±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8.6</w:t>
            </w:r>
          </w:p>
        </w:tc>
      </w:tr>
      <w:tr w:rsidR="00137CB9" w:rsidRPr="00137CB9" w:rsidTr="00137CB9">
        <w:trPr>
          <w:trHeight w:val="25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82748A" w:rsidP="0082748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A, Bile Acids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; TBA, total bile acids</w:t>
            </w:r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; SEM, standard error of the mean; CA, </w:t>
            </w:r>
            <w:proofErr w:type="spellStart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holic</w:t>
            </w:r>
            <w:proofErr w:type="spellEnd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; GCA, </w:t>
            </w:r>
            <w:proofErr w:type="spellStart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lycocholic</w:t>
            </w:r>
            <w:proofErr w:type="spellEnd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; TCA, </w:t>
            </w:r>
            <w:proofErr w:type="spellStart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aurocholic</w:t>
            </w:r>
            <w:proofErr w:type="spellEnd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; CDCA, </w:t>
            </w:r>
            <w:proofErr w:type="spellStart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chenodeoxycholic</w:t>
            </w:r>
            <w:proofErr w:type="spellEnd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; GCDCA, </w:t>
            </w:r>
            <w:proofErr w:type="spellStart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glycochenodeoxycholic</w:t>
            </w:r>
            <w:proofErr w:type="spellEnd"/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;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TCDCA, </w:t>
            </w:r>
            <w:proofErr w:type="spellStart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aurochenodeoxycholic</w:t>
            </w:r>
            <w:proofErr w:type="spellEnd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;  DCA, </w:t>
            </w:r>
            <w:proofErr w:type="spellStart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deoxycholic</w:t>
            </w:r>
            <w:proofErr w:type="spellEnd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;</w:t>
            </w:r>
            <w:r w:rsidR="00137CB9"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TDCA, </w:t>
            </w:r>
            <w:proofErr w:type="spellStart"/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aurodeoxycholic</w:t>
            </w:r>
            <w:proofErr w:type="spellEnd"/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acid.</w:t>
            </w:r>
          </w:p>
        </w:tc>
      </w:tr>
      <w:tr w:rsidR="00137CB9" w:rsidRPr="00137CB9" w:rsidTr="00137CB9">
        <w:trPr>
          <w:trHeight w:val="25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82748A" w:rsidP="000653AA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The unit for IBA is ng/mL; the unit for 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T</w:t>
            </w: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BA</w:t>
            </w:r>
            <w:bookmarkStart w:id="0" w:name="_GoBack"/>
            <w:bookmarkEnd w:id="0"/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is umol/L</w:t>
            </w:r>
            <w:r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>.</w:t>
            </w:r>
          </w:p>
        </w:tc>
      </w:tr>
      <w:tr w:rsidR="00137CB9" w:rsidRPr="00137CB9" w:rsidTr="00137CB9">
        <w:trPr>
          <w:trHeight w:val="258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B9" w:rsidRPr="00137CB9" w:rsidRDefault="00137CB9" w:rsidP="00137CB9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zh-CN"/>
              </w:rPr>
            </w:pPr>
            <w:r w:rsidRPr="00137CB9">
              <w:rPr>
                <w:rFonts w:ascii="Arial" w:eastAsia="Times New Roman" w:hAnsi="Arial" w:cs="Arial"/>
                <w:sz w:val="16"/>
                <w:szCs w:val="16"/>
                <w:lang w:eastAsia="zh-CN"/>
              </w:rPr>
              <w:t xml:space="preserve">        </w:t>
            </w:r>
          </w:p>
        </w:tc>
      </w:tr>
    </w:tbl>
    <w:p w:rsidR="00910F48" w:rsidRDefault="00910F48"/>
    <w:sectPr w:rsidR="00910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EB8"/>
    <w:rsid w:val="000653AA"/>
    <w:rsid w:val="000A568D"/>
    <w:rsid w:val="001014AF"/>
    <w:rsid w:val="00111CCD"/>
    <w:rsid w:val="00137CB9"/>
    <w:rsid w:val="001473A7"/>
    <w:rsid w:val="001715FB"/>
    <w:rsid w:val="001E40CD"/>
    <w:rsid w:val="0020538B"/>
    <w:rsid w:val="002A722C"/>
    <w:rsid w:val="002C3BB1"/>
    <w:rsid w:val="002E7033"/>
    <w:rsid w:val="003613CA"/>
    <w:rsid w:val="00395BEF"/>
    <w:rsid w:val="00396665"/>
    <w:rsid w:val="00411136"/>
    <w:rsid w:val="00412CE8"/>
    <w:rsid w:val="00473EBF"/>
    <w:rsid w:val="004802A1"/>
    <w:rsid w:val="004B56E7"/>
    <w:rsid w:val="0058674D"/>
    <w:rsid w:val="0064398B"/>
    <w:rsid w:val="00645073"/>
    <w:rsid w:val="006927A0"/>
    <w:rsid w:val="006A018A"/>
    <w:rsid w:val="006A306A"/>
    <w:rsid w:val="006D32EA"/>
    <w:rsid w:val="006F056A"/>
    <w:rsid w:val="007E37A5"/>
    <w:rsid w:val="0082748A"/>
    <w:rsid w:val="00860602"/>
    <w:rsid w:val="008D0952"/>
    <w:rsid w:val="00910F48"/>
    <w:rsid w:val="00927227"/>
    <w:rsid w:val="00962C75"/>
    <w:rsid w:val="009703E7"/>
    <w:rsid w:val="00977165"/>
    <w:rsid w:val="009A1EFD"/>
    <w:rsid w:val="00A82CBB"/>
    <w:rsid w:val="00AB0238"/>
    <w:rsid w:val="00AF7EB8"/>
    <w:rsid w:val="00B167D5"/>
    <w:rsid w:val="00B26725"/>
    <w:rsid w:val="00C2427E"/>
    <w:rsid w:val="00C47E0E"/>
    <w:rsid w:val="00C802BB"/>
    <w:rsid w:val="00CA7663"/>
    <w:rsid w:val="00CC3E3D"/>
    <w:rsid w:val="00CD5C78"/>
    <w:rsid w:val="00CE63FB"/>
    <w:rsid w:val="00D423F9"/>
    <w:rsid w:val="00DF462B"/>
    <w:rsid w:val="00E359F5"/>
    <w:rsid w:val="00E369A3"/>
    <w:rsid w:val="00E50687"/>
    <w:rsid w:val="00FD1E03"/>
    <w:rsid w:val="00FD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EB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EB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640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, Lina</dc:creator>
  <cp:lastModifiedBy>Luo, Lina</cp:lastModifiedBy>
  <cp:revision>4</cp:revision>
  <dcterms:created xsi:type="dcterms:W3CDTF">2017-12-06T21:39:00Z</dcterms:created>
  <dcterms:modified xsi:type="dcterms:W3CDTF">2017-12-07T14:47:00Z</dcterms:modified>
</cp:coreProperties>
</file>